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1C5AE" w14:textId="5F889954" w:rsidR="00C74D4B" w:rsidRPr="009F297B" w:rsidRDefault="00C74D4B" w:rsidP="001D0D35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r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mpact of safety warnings for </w:t>
      </w:r>
      <w:proofErr w:type="spellStart"/>
      <w:r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>flu</w:t>
      </w:r>
      <w:r w:rsidR="00B22C26"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>o</w:t>
      </w:r>
      <w:r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>roquinolones</w:t>
      </w:r>
      <w:proofErr w:type="spellEnd"/>
      <w:r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on prescribing behaviour. Results of a cohort study with outpatient routine dat</w:t>
      </w:r>
      <w:r w:rsidR="00CA5E5C"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9F29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</w:p>
    <w:p w14:paraId="23FB8374" w14:textId="77777777" w:rsidR="004B75A5" w:rsidRPr="009F297B" w:rsidRDefault="002E53DA" w:rsidP="001D0D35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297B">
        <w:rPr>
          <w:rFonts w:ascii="Arial" w:hAnsi="Arial" w:cs="Arial"/>
          <w:color w:val="000000" w:themeColor="text1"/>
          <w:sz w:val="20"/>
          <w:szCs w:val="20"/>
        </w:rPr>
        <w:t xml:space="preserve">Supplement </w:t>
      </w:r>
      <w:r w:rsidR="001D0D35" w:rsidRPr="009F297B">
        <w:rPr>
          <w:rFonts w:ascii="Arial" w:hAnsi="Arial" w:cs="Arial"/>
          <w:color w:val="000000" w:themeColor="text1"/>
          <w:sz w:val="20"/>
          <w:szCs w:val="20"/>
        </w:rPr>
        <w:t>2</w:t>
      </w:r>
      <w:r w:rsidRPr="009F297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EA80451" w14:textId="7705600C" w:rsidR="005D41E2" w:rsidRPr="009F297B" w:rsidRDefault="00CD0179" w:rsidP="004B75A5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F297B">
        <w:rPr>
          <w:rFonts w:ascii="Arial" w:hAnsi="Arial" w:cs="Arial"/>
          <w:color w:val="000000" w:themeColor="text1"/>
          <w:sz w:val="20"/>
          <w:szCs w:val="20"/>
        </w:rPr>
        <w:t>F</w:t>
      </w:r>
      <w:r w:rsidR="001D0D35" w:rsidRPr="009F297B">
        <w:rPr>
          <w:rFonts w:ascii="Arial" w:hAnsi="Arial" w:cs="Arial"/>
          <w:color w:val="000000" w:themeColor="text1"/>
          <w:sz w:val="20"/>
          <w:szCs w:val="20"/>
        </w:rPr>
        <w:t xml:space="preserve">irst prescriptions </w:t>
      </w:r>
      <w:r w:rsidRPr="009F297B">
        <w:rPr>
          <w:rFonts w:ascii="Arial" w:hAnsi="Arial" w:cs="Arial"/>
          <w:color w:val="000000" w:themeColor="text1"/>
          <w:sz w:val="20"/>
          <w:szCs w:val="20"/>
        </w:rPr>
        <w:t xml:space="preserve">dispensed </w:t>
      </w:r>
      <w:r w:rsidR="001D0D35" w:rsidRPr="009F297B">
        <w:rPr>
          <w:rFonts w:ascii="Arial" w:hAnsi="Arial" w:cs="Arial"/>
          <w:color w:val="000000" w:themeColor="text1"/>
          <w:sz w:val="20"/>
          <w:szCs w:val="20"/>
        </w:rPr>
        <w:t>for diagnos</w:t>
      </w:r>
      <w:r w:rsidR="00C77E86" w:rsidRPr="009F297B">
        <w:rPr>
          <w:rFonts w:ascii="Arial" w:hAnsi="Arial" w:cs="Arial"/>
          <w:color w:val="000000" w:themeColor="text1"/>
          <w:sz w:val="20"/>
          <w:szCs w:val="20"/>
        </w:rPr>
        <w:t>e</w:t>
      </w:r>
      <w:r w:rsidR="00CD4285" w:rsidRPr="009F297B">
        <w:rPr>
          <w:rFonts w:ascii="Arial" w:hAnsi="Arial" w:cs="Arial"/>
          <w:color w:val="000000" w:themeColor="text1"/>
          <w:sz w:val="20"/>
          <w:szCs w:val="20"/>
        </w:rPr>
        <w:t>d</w:t>
      </w:r>
      <w:r w:rsidR="001D0D35" w:rsidRPr="009F297B">
        <w:rPr>
          <w:rFonts w:ascii="Arial" w:hAnsi="Arial" w:cs="Arial"/>
          <w:color w:val="000000" w:themeColor="text1"/>
          <w:sz w:val="20"/>
          <w:szCs w:val="20"/>
        </w:rPr>
        <w:t xml:space="preserve"> ABS </w:t>
      </w:r>
      <w:r w:rsidR="00CD4285" w:rsidRPr="009F297B">
        <w:rPr>
          <w:rFonts w:ascii="Arial" w:hAnsi="Arial" w:cs="Arial"/>
          <w:color w:val="000000" w:themeColor="text1"/>
          <w:sz w:val="20"/>
          <w:szCs w:val="20"/>
        </w:rPr>
        <w:t>or</w:t>
      </w:r>
      <w:r w:rsidR="001D0D35" w:rsidRPr="009F297B">
        <w:rPr>
          <w:rFonts w:ascii="Arial" w:hAnsi="Arial" w:cs="Arial"/>
          <w:color w:val="000000" w:themeColor="text1"/>
          <w:sz w:val="20"/>
          <w:szCs w:val="20"/>
        </w:rPr>
        <w:t xml:space="preserve"> AECB </w:t>
      </w:r>
      <w:r w:rsidR="007F2D3B" w:rsidRPr="009F297B">
        <w:rPr>
          <w:rFonts w:ascii="Arial" w:hAnsi="Arial" w:cs="Arial"/>
          <w:iCs/>
          <w:color w:val="000000" w:themeColor="text1"/>
          <w:sz w:val="20"/>
          <w:szCs w:val="20"/>
        </w:rPr>
        <w:t xml:space="preserve">in the time period </w:t>
      </w:r>
      <w:r w:rsidR="00964289" w:rsidRPr="009F297B">
        <w:rPr>
          <w:rFonts w:ascii="Arial" w:hAnsi="Arial" w:cs="Arial"/>
          <w:iCs/>
          <w:color w:val="000000" w:themeColor="text1"/>
          <w:sz w:val="20"/>
          <w:szCs w:val="20"/>
        </w:rPr>
        <w:t xml:space="preserve">from </w:t>
      </w:r>
      <w:r w:rsidR="007F2D3B" w:rsidRPr="009F297B">
        <w:rPr>
          <w:rFonts w:ascii="Arial" w:hAnsi="Arial" w:cs="Arial"/>
          <w:iCs/>
          <w:color w:val="000000" w:themeColor="text1"/>
          <w:sz w:val="20"/>
          <w:szCs w:val="20"/>
        </w:rPr>
        <w:t>2005 to 2014</w:t>
      </w:r>
      <w:r w:rsidR="008963F7" w:rsidRPr="009F297B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8963F7" w:rsidRPr="009F297B">
        <w:rPr>
          <w:rFonts w:ascii="Arial" w:hAnsi="Arial" w:cs="Arial"/>
          <w:color w:val="000000" w:themeColor="text1"/>
          <w:sz w:val="20"/>
          <w:szCs w:val="20"/>
        </w:rPr>
        <w:t>including the published Dear Doctor Letters (</w:t>
      </w:r>
      <w:proofErr w:type="spellStart"/>
      <w:r w:rsidR="008963F7" w:rsidRPr="009F297B">
        <w:rPr>
          <w:rFonts w:ascii="Arial" w:hAnsi="Arial" w:cs="Arial"/>
          <w:color w:val="000000" w:themeColor="text1"/>
          <w:sz w:val="20"/>
          <w:szCs w:val="20"/>
        </w:rPr>
        <w:t>moxifloxacin</w:t>
      </w:r>
      <w:proofErr w:type="spellEnd"/>
      <w:r w:rsidR="008963F7" w:rsidRPr="009F297B">
        <w:rPr>
          <w:rFonts w:ascii="Arial" w:hAnsi="Arial" w:cs="Arial"/>
          <w:color w:val="000000" w:themeColor="text1"/>
          <w:sz w:val="20"/>
          <w:szCs w:val="20"/>
        </w:rPr>
        <w:t xml:space="preserve"> [02/2008, 01/2009], levofloxacin [09/2012])</w:t>
      </w:r>
      <w:r w:rsidR="007F2D3B" w:rsidRPr="009F297B">
        <w:rPr>
          <w:rFonts w:ascii="Arial" w:hAnsi="Arial" w:cs="Arial"/>
          <w:color w:val="000000" w:themeColor="text1"/>
          <w:sz w:val="20"/>
          <w:szCs w:val="20"/>
        </w:rPr>
        <w:t>. Data source – AOK PLUS Saxony.</w:t>
      </w:r>
    </w:p>
    <w:p w14:paraId="20121890" w14:textId="77777777" w:rsidR="00631CE7" w:rsidRPr="009F297B" w:rsidRDefault="00631CE7" w:rsidP="002E53DA">
      <w:pPr>
        <w:contextualSpacing/>
        <w:rPr>
          <w:color w:val="000000" w:themeColor="text1"/>
        </w:rPr>
      </w:pPr>
    </w:p>
    <w:p w14:paraId="0F7596ED" w14:textId="683EE470" w:rsidR="00E1532A" w:rsidRPr="009F297B" w:rsidRDefault="00BE28CB" w:rsidP="002E53DA">
      <w:pPr>
        <w:contextualSpacing/>
        <w:rPr>
          <w:color w:val="000000" w:themeColor="text1"/>
        </w:rPr>
      </w:pPr>
      <w:r w:rsidRPr="009F297B">
        <w:rPr>
          <w:noProof/>
          <w:color w:val="000000" w:themeColor="text1"/>
          <w:lang w:val="en-IN" w:eastAsia="en-IN"/>
        </w:rPr>
        <w:drawing>
          <wp:inline distT="0" distB="0" distL="0" distR="0" wp14:anchorId="4FCE9ADE" wp14:editId="24AB69E1">
            <wp:extent cx="5760720" cy="302768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5F99" w14:textId="1C144F51" w:rsidR="00E1532A" w:rsidRPr="009F297B" w:rsidRDefault="007F2D3B" w:rsidP="00E1532A">
      <w:pPr>
        <w:spacing w:before="160"/>
        <w:rPr>
          <w:rFonts w:ascii="Arial" w:hAnsi="Arial" w:cs="Arial"/>
          <w:iCs/>
          <w:color w:val="000000" w:themeColor="text1"/>
          <w:sz w:val="18"/>
          <w:szCs w:val="18"/>
        </w:rPr>
      </w:pPr>
      <w:bookmarkStart w:id="1" w:name="_Hlk29371741"/>
      <w:r w:rsidRPr="009F297B">
        <w:rPr>
          <w:rFonts w:ascii="Arial" w:hAnsi="Arial" w:cs="Arial"/>
          <w:iCs/>
          <w:color w:val="000000" w:themeColor="text1"/>
          <w:sz w:val="18"/>
          <w:szCs w:val="18"/>
        </w:rPr>
        <w:t>D</w:t>
      </w:r>
      <w:r w:rsidR="000E052F" w:rsidRPr="009F297B">
        <w:rPr>
          <w:rFonts w:ascii="Arial" w:hAnsi="Arial" w:cs="Arial"/>
          <w:iCs/>
          <w:color w:val="000000" w:themeColor="text1"/>
          <w:sz w:val="18"/>
          <w:szCs w:val="18"/>
        </w:rPr>
        <w:t xml:space="preserve">iagnosis </w:t>
      </w:r>
      <w:bookmarkEnd w:id="1"/>
      <w:r w:rsidR="000E052F" w:rsidRPr="009F297B">
        <w:rPr>
          <w:rFonts w:ascii="Arial" w:hAnsi="Arial" w:cs="Arial"/>
          <w:iCs/>
          <w:color w:val="000000" w:themeColor="text1"/>
          <w:sz w:val="18"/>
          <w:szCs w:val="18"/>
        </w:rPr>
        <w:t>ABS</w:t>
      </w:r>
    </w:p>
    <w:p w14:paraId="3E26800B" w14:textId="73D8E9C2" w:rsidR="000E052F" w:rsidRPr="009F297B" w:rsidRDefault="00BE28CB" w:rsidP="002E53DA">
      <w:pPr>
        <w:contextualSpacing/>
        <w:rPr>
          <w:color w:val="000000" w:themeColor="text1"/>
          <w:lang w:val="de-DE"/>
        </w:rPr>
      </w:pPr>
      <w:r w:rsidRPr="009F297B">
        <w:rPr>
          <w:noProof/>
          <w:color w:val="000000" w:themeColor="text1"/>
          <w:lang w:val="en-IN" w:eastAsia="en-IN"/>
        </w:rPr>
        <w:drawing>
          <wp:inline distT="0" distB="0" distL="0" distR="0" wp14:anchorId="638CAEFC" wp14:editId="2347FF27">
            <wp:extent cx="5760720" cy="275463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EAF8C" w14:textId="7FF9BAC7" w:rsidR="000E052F" w:rsidRPr="009F297B" w:rsidRDefault="00E1532A" w:rsidP="000E052F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 w:rsidRPr="009F297B">
        <w:rPr>
          <w:rFonts w:ascii="Arial" w:hAnsi="Arial" w:cs="Arial"/>
          <w:iCs/>
          <w:color w:val="000000" w:themeColor="text1"/>
          <w:sz w:val="18"/>
          <w:szCs w:val="18"/>
        </w:rPr>
        <w:t>D</w:t>
      </w:r>
      <w:r w:rsidR="000E052F" w:rsidRPr="009F297B">
        <w:rPr>
          <w:rFonts w:ascii="Arial" w:hAnsi="Arial" w:cs="Arial"/>
          <w:iCs/>
          <w:color w:val="000000" w:themeColor="text1"/>
          <w:sz w:val="18"/>
          <w:szCs w:val="18"/>
        </w:rPr>
        <w:t>iagnosis AECB</w:t>
      </w:r>
      <w:bookmarkEnd w:id="0"/>
    </w:p>
    <w:sectPr w:rsidR="000E052F" w:rsidRPr="009F297B" w:rsidSect="009F2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68"/>
    <w:rsid w:val="000E052F"/>
    <w:rsid w:val="000F19BE"/>
    <w:rsid w:val="001B5515"/>
    <w:rsid w:val="001D0D35"/>
    <w:rsid w:val="00234CF5"/>
    <w:rsid w:val="00267916"/>
    <w:rsid w:val="002E3E57"/>
    <w:rsid w:val="002E3F79"/>
    <w:rsid w:val="002E53DA"/>
    <w:rsid w:val="002F482A"/>
    <w:rsid w:val="00311329"/>
    <w:rsid w:val="00366C3C"/>
    <w:rsid w:val="003C429A"/>
    <w:rsid w:val="003C5E77"/>
    <w:rsid w:val="004B75A5"/>
    <w:rsid w:val="00516717"/>
    <w:rsid w:val="00532C2E"/>
    <w:rsid w:val="00572863"/>
    <w:rsid w:val="00580ADB"/>
    <w:rsid w:val="00587A92"/>
    <w:rsid w:val="005D41E2"/>
    <w:rsid w:val="005D61CF"/>
    <w:rsid w:val="005E6ADB"/>
    <w:rsid w:val="00631CE7"/>
    <w:rsid w:val="00661183"/>
    <w:rsid w:val="00662D5F"/>
    <w:rsid w:val="006B3CED"/>
    <w:rsid w:val="007B1E1E"/>
    <w:rsid w:val="007F2D3B"/>
    <w:rsid w:val="00885BA4"/>
    <w:rsid w:val="008963F7"/>
    <w:rsid w:val="008B4D7C"/>
    <w:rsid w:val="008B75DD"/>
    <w:rsid w:val="009214C7"/>
    <w:rsid w:val="009522A0"/>
    <w:rsid w:val="00964289"/>
    <w:rsid w:val="009B51BF"/>
    <w:rsid w:val="009F297B"/>
    <w:rsid w:val="00A03E81"/>
    <w:rsid w:val="00A62381"/>
    <w:rsid w:val="00AF745B"/>
    <w:rsid w:val="00B06F8C"/>
    <w:rsid w:val="00B22C26"/>
    <w:rsid w:val="00B47CAA"/>
    <w:rsid w:val="00BA1B01"/>
    <w:rsid w:val="00BE28CB"/>
    <w:rsid w:val="00BF773E"/>
    <w:rsid w:val="00C74D4B"/>
    <w:rsid w:val="00C77E86"/>
    <w:rsid w:val="00C973BF"/>
    <w:rsid w:val="00CA5E5C"/>
    <w:rsid w:val="00CD0179"/>
    <w:rsid w:val="00CD4285"/>
    <w:rsid w:val="00D366C4"/>
    <w:rsid w:val="00DB6E5C"/>
    <w:rsid w:val="00E1532A"/>
    <w:rsid w:val="00E701D0"/>
    <w:rsid w:val="00EB1083"/>
    <w:rsid w:val="00EE383F"/>
    <w:rsid w:val="00F7784A"/>
    <w:rsid w:val="00FA7CAA"/>
    <w:rsid w:val="00FB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D213"/>
  <w15:chartTrackingRefBased/>
  <w15:docId w15:val="{7F23A0BF-948C-4666-83E1-70E6A82B0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1E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D41E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E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7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C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C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2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Georgi</dc:creator>
  <cp:keywords/>
  <dc:description/>
  <cp:lastModifiedBy>Radha S</cp:lastModifiedBy>
  <cp:revision>2</cp:revision>
  <dcterms:created xsi:type="dcterms:W3CDTF">2020-11-07T12:25:00Z</dcterms:created>
  <dcterms:modified xsi:type="dcterms:W3CDTF">2020-11-07T12:25:00Z</dcterms:modified>
</cp:coreProperties>
</file>